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E5B" w:rsidRDefault="00611E5B" w:rsidP="00611E5B"/>
    <w:tbl>
      <w:tblPr>
        <w:tblStyle w:val="PlainTable2"/>
        <w:tblW w:w="995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611E5B" w:rsidTr="00A45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  <w:tcBorders>
              <w:bottom w:val="none" w:sz="0" w:space="0" w:color="auto"/>
            </w:tcBorders>
          </w:tcPr>
          <w:p w:rsidR="00611E5B" w:rsidRDefault="00611E5B" w:rsidP="00E47FE8">
            <w:pPr>
              <w:jc w:val="center"/>
            </w:pPr>
            <w:r>
              <w:t>Anatomical Label (</w:t>
            </w:r>
            <w:r>
              <w:rPr>
                <w:b w:val="0"/>
              </w:rPr>
              <w:t>Harvard–Oxford cortical–subcortical structural atlas</w:t>
            </w:r>
            <w:r>
              <w:t>)</w:t>
            </w:r>
            <w:r>
              <w:rPr>
                <w:vertAlign w:val="superscript"/>
              </w:rPr>
              <w:t xml:space="preserve"> </w:t>
            </w:r>
          </w:p>
          <w:p w:rsidR="00611E5B" w:rsidRDefault="00611E5B" w:rsidP="00E47FE8">
            <w:pPr>
              <w:spacing w:after="160" w:line="259" w:lineRule="auto"/>
              <w:jc w:val="center"/>
            </w:pPr>
          </w:p>
        </w:tc>
        <w:tc>
          <w:tcPr>
            <w:tcW w:w="720" w:type="dxa"/>
            <w:vMerge w:val="restart"/>
            <w:tcBorders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  <w:tcBorders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80" w:type="dxa"/>
            <w:vMerge w:val="restart"/>
            <w:tcBorders>
              <w:bottom w:val="none" w:sz="0" w:space="0" w:color="auto"/>
            </w:tcBorders>
          </w:tcPr>
          <w:p w:rsidR="00611E5B" w:rsidRDefault="00611E5B" w:rsidP="00E47F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tcBorders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1766" w:type="dxa"/>
            <w:gridSpan w:val="3"/>
            <w:tcBorders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jc w:val="center"/>
            </w:pPr>
          </w:p>
        </w:tc>
        <w:tc>
          <w:tcPr>
            <w:tcW w:w="72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Occipital Fusiform Gyrus (Lateral visual stream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73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7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Occipital Pole (Medial early visual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8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19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erebellum (Crus I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4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6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Lateral Occipital Cortex (Superior division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0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recentral Gyrus (Dorsal premotor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5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Supramarginal Gyrus (Posterior division - PF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Superior Temporal Gyrus (Posterior auditory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4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Temporal Fusiform Cortex (Posterior face area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Brainstem (Midbrain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4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 (Anterior collateral sulcus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4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erebellum (VI lobe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1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8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Postcentral Gyrus (Hand area - 3b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1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9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Amygdala (</w:t>
            </w:r>
            <w:proofErr w:type="spellStart"/>
            <w:r>
              <w:t>Laterobasal</w:t>
            </w:r>
            <w:proofErr w:type="spellEnd"/>
            <w:r>
              <w:t xml:space="preserve"> group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2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6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7040E1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Amygdala (</w:t>
            </w:r>
            <w:proofErr w:type="spellStart"/>
            <w:r>
              <w:t>Centromedial</w:t>
            </w:r>
            <w:proofErr w:type="spellEnd"/>
            <w:r>
              <w:t xml:space="preserve"> group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08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7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8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7040E1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Temporal Pole (Medial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1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</w:tr>
      <w:tr w:rsidR="007040E1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Precentral Gyrus (Ventral premotor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9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5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7040E1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Superior Temporal Gyrus (Anterior auditory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9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Cerebellum (</w:t>
            </w:r>
            <w:proofErr w:type="spellStart"/>
            <w:r>
              <w:t>VIIb</w:t>
            </w:r>
            <w:proofErr w:type="spellEnd"/>
            <w:r>
              <w:t>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39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8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ostcentral Gyrus (Face area - 3b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56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Precentral Gyrus (Frontal operculum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8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2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Occipital Pole (Peripheral V1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15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9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r>
              <w:t>Temporal Fusiform Cortex (Anterior word area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57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8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lastRenderedPageBreak/>
              <w:t>Cerebellum (</w:t>
            </w:r>
            <w:proofErr w:type="spellStart"/>
            <w:r>
              <w:t>VIIIa</w:t>
            </w:r>
            <w:proofErr w:type="spellEnd"/>
            <w:r>
              <w:t>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16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9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</w:tr>
      <w:tr w:rsidR="00611E5B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 (Posterior collateral sulcus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625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7</w:t>
            </w:r>
          </w:p>
        </w:tc>
        <w:tc>
          <w:tcPr>
            <w:tcW w:w="558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604" w:type="dxa"/>
            <w:tcBorders>
              <w:top w:val="none" w:sz="0" w:space="0" w:color="auto"/>
              <w:bottom w:val="none" w:sz="0" w:space="0" w:color="auto"/>
            </w:tcBorders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4</w:t>
            </w:r>
          </w:p>
        </w:tc>
      </w:tr>
      <w:tr w:rsidR="00611E5B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Pole (Lateral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08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99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1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</w:t>
            </w:r>
          </w:p>
        </w:tc>
      </w:tr>
      <w:tr w:rsidR="007040E1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 xml:space="preserve">Supramarginal Gyrus (Anterior division - </w:t>
            </w:r>
            <w:proofErr w:type="spellStart"/>
            <w:r>
              <w:t>PFt</w:t>
            </w:r>
            <w:proofErr w:type="spellEnd"/>
            <w:r>
              <w:t>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428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2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</w:tr>
      <w:tr w:rsidR="007040E1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Superior Temporal Gyrus (Middle auditory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9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9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7040E1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Postcentral Gyrus (Arm area - 1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1080" w:type="dxa"/>
            <w:vMerge w:val="restart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642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1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</w:tr>
      <w:tr w:rsidR="007040E1" w:rsidTr="00A45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Middle Temporal Gyrus (Temporooccipital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3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</w:tr>
      <w:tr w:rsidR="007040E1" w:rsidTr="00A45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7040E1" w:rsidRDefault="007040E1" w:rsidP="00E47FE8">
            <w:pPr>
              <w:spacing w:after="160" w:line="259" w:lineRule="auto"/>
            </w:pPr>
            <w:r>
              <w:t>Cerebellum (IX)</w:t>
            </w:r>
          </w:p>
        </w:tc>
        <w:tc>
          <w:tcPr>
            <w:tcW w:w="72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1</w:t>
            </w:r>
          </w:p>
        </w:tc>
        <w:tc>
          <w:tcPr>
            <w:tcW w:w="558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6</w:t>
            </w:r>
          </w:p>
        </w:tc>
        <w:tc>
          <w:tcPr>
            <w:tcW w:w="604" w:type="dxa"/>
          </w:tcPr>
          <w:p w:rsidR="007040E1" w:rsidRDefault="007040E1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8</w:t>
            </w:r>
          </w:p>
        </w:tc>
      </w:tr>
    </w:tbl>
    <w:p w:rsidR="00A457D5" w:rsidRDefault="00A457D5" w:rsidP="00A457D5">
      <w:bookmarkStart w:id="0" w:name="_Hlk216801493"/>
      <w:r>
        <w:rPr>
          <w:b/>
        </w:rPr>
        <w:t>Supplementary Table 1</w:t>
      </w:r>
      <w:bookmarkEnd w:id="0"/>
      <w:r>
        <w:t xml:space="preserve">: </w:t>
      </w:r>
      <w:r w:rsidRPr="00262799">
        <w:t xml:space="preserve">Whole-brain resting-state functional connectivity of the right </w:t>
      </w:r>
      <w:proofErr w:type="spellStart"/>
      <w:r>
        <w:t>O</w:t>
      </w:r>
      <w:r w:rsidRPr="00262799">
        <w:t>ccipito</w:t>
      </w:r>
      <w:proofErr w:type="spellEnd"/>
      <w:r w:rsidRPr="00262799">
        <w:t>-</w:t>
      </w:r>
      <w:r>
        <w:t>T</w:t>
      </w:r>
      <w:r w:rsidRPr="00262799">
        <w:t xml:space="preserve">emporal </w:t>
      </w:r>
      <w:r>
        <w:t>C</w:t>
      </w:r>
      <w:r w:rsidRPr="00262799">
        <w:t>ortex (</w:t>
      </w:r>
      <w:proofErr w:type="spellStart"/>
      <w:r w:rsidRPr="00262799">
        <w:t>rOTC</w:t>
      </w:r>
      <w:proofErr w:type="spellEnd"/>
      <w:r w:rsidRPr="00262799">
        <w:t>) seed region</w:t>
      </w:r>
      <w:r>
        <w:t xml:space="preserve"> </w:t>
      </w:r>
    </w:p>
    <w:p w:rsidR="00611E5B" w:rsidRDefault="00611E5B" w:rsidP="00A457D5">
      <w:r>
        <w:t xml:space="preserve">*p-FWE values of 0 indicate p &lt; 0.000001 </w:t>
      </w:r>
    </w:p>
    <w:p w:rsidR="00611E5B" w:rsidRDefault="00611E5B" w:rsidP="00611E5B">
      <w:r>
        <w:t xml:space="preserve">Note: Cluster-based inference used Random Field Theory (RFT) with a voxel-wise threshold of p &lt; 0.001 and cluster-forming threshold of p-FWE &lt; 0.05. Reported clusters survive family-wise error correction (cluster-size FWE) with a minimum extent of 13 voxels. </w:t>
      </w:r>
    </w:p>
    <w:p w:rsidR="00611E5B" w:rsidRDefault="00611E5B" w:rsidP="00262799"/>
    <w:tbl>
      <w:tblPr>
        <w:tblStyle w:val="PlainTable2"/>
        <w:tblW w:w="9547" w:type="dxa"/>
        <w:tblLook w:val="04A0" w:firstRow="1" w:lastRow="0" w:firstColumn="1" w:lastColumn="0" w:noHBand="0" w:noVBand="1"/>
      </w:tblPr>
      <w:tblGrid>
        <w:gridCol w:w="4317"/>
        <w:gridCol w:w="704"/>
        <w:gridCol w:w="990"/>
        <w:gridCol w:w="1057"/>
        <w:gridCol w:w="943"/>
        <w:gridCol w:w="512"/>
        <w:gridCol w:w="512"/>
        <w:gridCol w:w="512"/>
      </w:tblGrid>
      <w:tr w:rsidR="00611E5B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vMerge w:val="restart"/>
          </w:tcPr>
          <w:p w:rsidR="00611E5B" w:rsidRDefault="00910208" w:rsidP="00E47FE8"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04" w:type="dxa"/>
            <w:vMerge w:val="restart"/>
          </w:tcPr>
          <w:p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57" w:type="dxa"/>
            <w:vMerge w:val="restart"/>
          </w:tcPr>
          <w:p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</w:tcPr>
          <w:p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0" w:type="auto"/>
            <w:gridSpan w:val="3"/>
          </w:tcPr>
          <w:p w:rsidR="00611E5B" w:rsidRDefault="00611E5B" w:rsidP="00E47F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vMerge/>
          </w:tcPr>
          <w:p w:rsidR="00611E5B" w:rsidRDefault="00611E5B" w:rsidP="00E47FE8"/>
        </w:tc>
        <w:tc>
          <w:tcPr>
            <w:tcW w:w="704" w:type="dxa"/>
            <w:vMerge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7" w:type="dxa"/>
            <w:vMerge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0" w:type="auto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0" w:type="auto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Superior Temporal Gyrus, Anterior Division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145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3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Temporal Pole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9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2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Angular Gyrus (</w:t>
            </w:r>
            <w:proofErr w:type="spellStart"/>
            <w:r>
              <w:t>PGp</w:t>
            </w:r>
            <w:proofErr w:type="spellEnd"/>
            <w:r>
              <w:t>)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8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7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Inferior Temporal Gyrus, Temporooccipital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8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3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2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Middle Temporal Gyrus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9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Occipital Fusiform Gyrus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6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Thalamus (Pulvinar)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3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Cingulate Gyrus, Mid-Posterior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3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Cerebellum (Crus I)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5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Anterior Cingulate Cortex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Supramarginal Gyrus, Posterior Division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proofErr w:type="spellStart"/>
            <w:r>
              <w:lastRenderedPageBreak/>
              <w:t>Parahippocampal</w:t>
            </w:r>
            <w:proofErr w:type="spellEnd"/>
            <w:r>
              <w:t xml:space="preserve"> Gyrus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0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Cerebellum (</w:t>
            </w:r>
            <w:proofErr w:type="spellStart"/>
            <w:r>
              <w:t>VIIIa</w:t>
            </w:r>
            <w:proofErr w:type="spellEnd"/>
            <w:r>
              <w:t>)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005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4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Supramarginal Gyrus, Anterior Division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01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3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Brainstem (Midbrain)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083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Hippocampus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920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5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</w:t>
            </w:r>
          </w:p>
        </w:tc>
      </w:tr>
      <w:tr w:rsidR="008B69C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Precuneus Cortex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 w:val="restart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701</w:t>
            </w:r>
          </w:p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8B69C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Frontal Pole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9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611E5B" w:rsidRDefault="00611E5B" w:rsidP="00E47FE8">
            <w:r>
              <w:t>Orbital Frontal Cortex</w:t>
            </w:r>
          </w:p>
        </w:tc>
        <w:tc>
          <w:tcPr>
            <w:tcW w:w="7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57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731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1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0" w:type="auto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</w:tr>
      <w:tr w:rsidR="008B69C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Precentral Gyrus (Dorsal)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 w:val="restart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9600</w:t>
            </w:r>
          </w:p>
          <w:p w:rsidR="008B69CB" w:rsidRDefault="008B69CB" w:rsidP="008B69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8B69C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Precentral Gyrus (Ventral)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8B69C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Postcentral Gyrus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2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8B69C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Caudate Nucleus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5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8B69C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</w:tcPr>
          <w:p w:rsidR="008B69CB" w:rsidRDefault="008B69CB" w:rsidP="00E47FE8">
            <w:r>
              <w:t>Thalamus (Mediodorsal)</w:t>
            </w:r>
          </w:p>
        </w:tc>
        <w:tc>
          <w:tcPr>
            <w:tcW w:w="704" w:type="dxa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7" w:type="dxa"/>
            <w:vMerge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8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0" w:type="auto"/>
          </w:tcPr>
          <w:p w:rsidR="008B69CB" w:rsidRDefault="008B69C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</w:tbl>
    <w:p w:rsidR="00A457D5" w:rsidRDefault="00A457D5" w:rsidP="00A457D5">
      <w:pPr>
        <w:spacing w:line="240" w:lineRule="auto"/>
      </w:pPr>
      <w:bookmarkStart w:id="1" w:name="_Hlk205309723"/>
      <w:r>
        <w:rPr>
          <w:b/>
        </w:rPr>
        <w:t>Supplementary Table 2</w:t>
      </w:r>
      <w:r>
        <w:t xml:space="preserve">: </w:t>
      </w:r>
      <w:r w:rsidRPr="00262799">
        <w:t xml:space="preserve">Whole-brain resting-state functional connectivity of </w:t>
      </w:r>
      <w:r>
        <w:t>the left ventral Inferior Frontal Gyrus (</w:t>
      </w:r>
      <w:proofErr w:type="spellStart"/>
      <w:r>
        <w:t>lvIFG</w:t>
      </w:r>
      <w:proofErr w:type="spellEnd"/>
      <w:r w:rsidRPr="00262799">
        <w:t xml:space="preserve">) seed region. </w:t>
      </w:r>
      <w:bookmarkEnd w:id="1"/>
    </w:p>
    <w:p w:rsidR="00611E5B" w:rsidRDefault="00611E5B" w:rsidP="00A457D5">
      <w:pPr>
        <w:spacing w:line="240" w:lineRule="auto"/>
      </w:pPr>
      <w:r>
        <w:t xml:space="preserve">* p-FWE values of 0 indicate p &lt; 0.000001 </w:t>
      </w:r>
    </w:p>
    <w:p w:rsidR="00611E5B" w:rsidRDefault="00611E5B" w:rsidP="00611E5B">
      <w:bookmarkStart w:id="2" w:name="_Hlk205309640"/>
      <w:r>
        <w:t>Note:</w:t>
      </w:r>
      <w:bookmarkStart w:id="3" w:name="_GoBack"/>
      <w:bookmarkEnd w:id="3"/>
      <w:r>
        <w:t xml:space="preserve"> Cluster-based inference used Random Field Theory (RFT) with a voxel-wise threshold of p &lt; 0.001 and cluster-forming threshold of p-FWE &lt; 0.05. Reported clusters survive family-wise error correction (cluster-size FWE) with a minimum extent of 12 voxels. </w:t>
      </w:r>
      <w:bookmarkEnd w:id="2"/>
    </w:p>
    <w:p w:rsidR="00E47FE8" w:rsidRDefault="00E47FE8" w:rsidP="00262799"/>
    <w:tbl>
      <w:tblPr>
        <w:tblStyle w:val="PlainTable2"/>
        <w:tblW w:w="9951" w:type="dxa"/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E47FE8" w:rsidRPr="00AF4E15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  <w:hideMark/>
          </w:tcPr>
          <w:p w:rsidR="00E47FE8" w:rsidRPr="00330505" w:rsidRDefault="00E47FE8" w:rsidP="00E47FE8">
            <w:pPr>
              <w:jc w:val="center"/>
            </w:pPr>
            <w:r w:rsidRPr="00330505">
              <w:t>Anatomical Label (</w:t>
            </w:r>
            <w:r w:rsidRPr="002A3A3B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  <w:p w:rsidR="00E47FE8" w:rsidRPr="00AF4E15" w:rsidRDefault="00E47FE8" w:rsidP="00E47FE8">
            <w:pPr>
              <w:spacing w:after="160" w:line="259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 w:val="restart"/>
            <w:hideMark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Hem</w:t>
            </w:r>
            <w:r>
              <w:t>.</w:t>
            </w:r>
          </w:p>
        </w:tc>
        <w:tc>
          <w:tcPr>
            <w:tcW w:w="990" w:type="dxa"/>
            <w:vMerge w:val="restart"/>
            <w:hideMark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Cluster Size (voxels)</w:t>
            </w:r>
          </w:p>
        </w:tc>
        <w:tc>
          <w:tcPr>
            <w:tcW w:w="1080" w:type="dxa"/>
            <w:vMerge w:val="restart"/>
            <w:hideMark/>
          </w:tcPr>
          <w:p w:rsidR="00E47FE8" w:rsidRPr="00330505" w:rsidRDefault="00E47FE8" w:rsidP="00E47F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Cluster p-</w:t>
            </w:r>
            <w:r>
              <w:t>FWE</w:t>
            </w:r>
            <w:r w:rsidRPr="00D92B6E"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  <w:hideMark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4E15">
              <w:t>Peak T</w:t>
            </w:r>
            <w:r>
              <w:t>- values</w:t>
            </w:r>
          </w:p>
        </w:tc>
        <w:tc>
          <w:tcPr>
            <w:tcW w:w="1766" w:type="dxa"/>
            <w:gridSpan w:val="3"/>
            <w:hideMark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522B5">
              <w:t>Peak coordinates (MNI)</w:t>
            </w:r>
          </w:p>
        </w:tc>
      </w:tr>
      <w:tr w:rsidR="00E47FE8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:rsidR="00E47FE8" w:rsidRPr="00AF4E15" w:rsidRDefault="00E47FE8" w:rsidP="00E47FE8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20" w:type="dxa"/>
            <w:vMerge/>
          </w:tcPr>
          <w:p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</w:tcPr>
          <w:p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:rsidR="00E47FE8" w:rsidRPr="00AF4E15" w:rsidRDefault="00E47FE8" w:rsidP="00E47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x</w:t>
            </w:r>
          </w:p>
        </w:tc>
        <w:tc>
          <w:tcPr>
            <w:tcW w:w="604" w:type="dxa"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y</w:t>
            </w:r>
          </w:p>
        </w:tc>
        <w:tc>
          <w:tcPr>
            <w:tcW w:w="604" w:type="dxa"/>
          </w:tcPr>
          <w:p w:rsidR="00E47FE8" w:rsidRPr="00AF4E15" w:rsidRDefault="00E47FE8" w:rsidP="00E47FE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F4E15">
              <w:rPr>
                <w:b/>
                <w:bCs/>
              </w:rPr>
              <w:t>z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proofErr w:type="spellStart"/>
            <w:r w:rsidRPr="00617690">
              <w:t>Parahippocampal</w:t>
            </w:r>
            <w:proofErr w:type="spellEnd"/>
            <w:r w:rsidRPr="00617690">
              <w:t xml:space="preserve"> Gyrus 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 w:val="restart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404</w:t>
            </w:r>
          </w:p>
        </w:tc>
        <w:tc>
          <w:tcPr>
            <w:tcW w:w="1080" w:type="dxa"/>
            <w:vMerge w:val="restart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5.35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4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8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Superior Parietal Lobule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1.85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34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50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50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Cerebellum (VI)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91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8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40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8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Precentral Gyrus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 w:val="restart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6380</w:t>
            </w:r>
          </w:p>
        </w:tc>
        <w:tc>
          <w:tcPr>
            <w:tcW w:w="1080" w:type="dxa"/>
            <w:vMerge w:val="restart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0.57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42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4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8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Thalamus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55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2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Supplementary Motor Area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9.98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8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2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Caudate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 w:val="restart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592</w:t>
            </w:r>
          </w:p>
        </w:tc>
        <w:tc>
          <w:tcPr>
            <w:tcW w:w="1080" w:type="dxa"/>
            <w:vMerge w:val="restart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0</w:t>
            </w: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0.40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2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2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6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Thalamus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9.11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8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24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0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t>Caudate / Putamen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8.99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4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 w:val="restart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217</w:t>
            </w:r>
          </w:p>
        </w:tc>
        <w:tc>
          <w:tcPr>
            <w:tcW w:w="1080" w:type="dxa"/>
            <w:vMerge w:val="restart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0.001</w:t>
            </w: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5.48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70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14</w:t>
            </w:r>
          </w:p>
        </w:tc>
      </w:tr>
      <w:tr w:rsidR="007040E1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5.29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16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64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</w:t>
            </w:r>
          </w:p>
        </w:tc>
      </w:tr>
      <w:tr w:rsidR="007040E1" w:rsidRPr="00AF4E15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7040E1" w:rsidRPr="00617690" w:rsidRDefault="007040E1" w:rsidP="00E47FE8">
            <w:r w:rsidRPr="00617690">
              <w:lastRenderedPageBreak/>
              <w:t>Occipital Pole</w:t>
            </w:r>
          </w:p>
        </w:tc>
        <w:tc>
          <w:tcPr>
            <w:tcW w:w="72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L</w:t>
            </w:r>
          </w:p>
        </w:tc>
        <w:tc>
          <w:tcPr>
            <w:tcW w:w="99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.47</w:t>
            </w:r>
          </w:p>
        </w:tc>
        <w:tc>
          <w:tcPr>
            <w:tcW w:w="558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-80</w:t>
            </w:r>
          </w:p>
        </w:tc>
        <w:tc>
          <w:tcPr>
            <w:tcW w:w="604" w:type="dxa"/>
            <w:hideMark/>
          </w:tcPr>
          <w:p w:rsidR="007040E1" w:rsidRPr="00617690" w:rsidRDefault="007040E1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690">
              <w:t>4</w:t>
            </w:r>
          </w:p>
        </w:tc>
      </w:tr>
      <w:tr w:rsidR="00E47FE8" w:rsidRPr="00AF4E15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E47FE8" w:rsidRPr="00617690" w:rsidRDefault="00E47FE8" w:rsidP="00E47FE8">
            <w:proofErr w:type="spellStart"/>
            <w:r w:rsidRPr="00617690">
              <w:t>Precuneous</w:t>
            </w:r>
            <w:proofErr w:type="spellEnd"/>
            <w:r w:rsidRPr="00617690">
              <w:t xml:space="preserve"> Cortex</w:t>
            </w:r>
          </w:p>
        </w:tc>
        <w:tc>
          <w:tcPr>
            <w:tcW w:w="720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R</w:t>
            </w:r>
          </w:p>
        </w:tc>
        <w:tc>
          <w:tcPr>
            <w:tcW w:w="990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05</w:t>
            </w:r>
          </w:p>
        </w:tc>
        <w:tc>
          <w:tcPr>
            <w:tcW w:w="1080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0.002</w:t>
            </w:r>
          </w:p>
        </w:tc>
        <w:tc>
          <w:tcPr>
            <w:tcW w:w="900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6.45</w:t>
            </w:r>
          </w:p>
        </w:tc>
        <w:tc>
          <w:tcPr>
            <w:tcW w:w="558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18</w:t>
            </w:r>
          </w:p>
        </w:tc>
        <w:tc>
          <w:tcPr>
            <w:tcW w:w="604" w:type="dxa"/>
            <w:hideMark/>
          </w:tcPr>
          <w:p w:rsidR="00E47FE8" w:rsidRPr="00617690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-56</w:t>
            </w:r>
          </w:p>
        </w:tc>
        <w:tc>
          <w:tcPr>
            <w:tcW w:w="604" w:type="dxa"/>
            <w:hideMark/>
          </w:tcPr>
          <w:p w:rsidR="00E47FE8" w:rsidRDefault="00E47FE8" w:rsidP="00E47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690">
              <w:t>22</w:t>
            </w:r>
          </w:p>
        </w:tc>
      </w:tr>
    </w:tbl>
    <w:p w:rsidR="00A457D5" w:rsidRDefault="00A457D5" w:rsidP="00E47FE8">
      <w:bookmarkStart w:id="4" w:name="_Hlk216801586"/>
      <w:r w:rsidRPr="00E47FE8">
        <w:rPr>
          <w:b/>
        </w:rPr>
        <w:t>Supplementary Table</w:t>
      </w:r>
      <w:r>
        <w:rPr>
          <w:b/>
        </w:rPr>
        <w:t xml:space="preserve"> </w:t>
      </w:r>
      <w:r w:rsidRPr="00E47FE8">
        <w:rPr>
          <w:b/>
        </w:rPr>
        <w:t>3</w:t>
      </w:r>
      <w:r>
        <w:rPr>
          <w:b/>
        </w:rPr>
        <w:t>A</w:t>
      </w:r>
      <w:bookmarkEnd w:id="4"/>
      <w:r>
        <w:t xml:space="preserve">: Brain regions showing significant activation for the Object-Location Memory (OLM) Learning &gt; Implicit </w:t>
      </w:r>
      <w:r w:rsidR="002C18DB">
        <w:t>b</w:t>
      </w:r>
      <w:r>
        <w:t xml:space="preserve">aseline contrast.   </w:t>
      </w:r>
    </w:p>
    <w:p w:rsidR="00E47FE8" w:rsidRDefault="00E47FE8" w:rsidP="00E47FE8">
      <w:r>
        <w:t xml:space="preserve">*p-FWE values of 0 indicate p &lt; 0.000001 </w:t>
      </w:r>
    </w:p>
    <w:p w:rsidR="00DD6804" w:rsidRDefault="00DD6804" w:rsidP="00DD680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br w:type="page"/>
      </w:r>
    </w:p>
    <w:p w:rsidR="00611E5B" w:rsidRDefault="00611E5B" w:rsidP="00611E5B"/>
    <w:p w:rsidR="00611E5B" w:rsidRDefault="00611E5B" w:rsidP="00AC39EB">
      <w:pPr>
        <w:spacing w:line="240" w:lineRule="auto"/>
      </w:pPr>
    </w:p>
    <w:tbl>
      <w:tblPr>
        <w:tblStyle w:val="PlainTable2"/>
        <w:tblW w:w="9951" w:type="dxa"/>
        <w:tblLayout w:type="fixed"/>
        <w:tblLook w:val="04A0" w:firstRow="1" w:lastRow="0" w:firstColumn="1" w:lastColumn="0" w:noHBand="0" w:noVBand="1"/>
      </w:tblPr>
      <w:tblGrid>
        <w:gridCol w:w="4495"/>
        <w:gridCol w:w="720"/>
        <w:gridCol w:w="990"/>
        <w:gridCol w:w="1080"/>
        <w:gridCol w:w="900"/>
        <w:gridCol w:w="558"/>
        <w:gridCol w:w="604"/>
        <w:gridCol w:w="604"/>
      </w:tblGrid>
      <w:tr w:rsidR="00611E5B" w:rsidTr="0091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</w:tcPr>
          <w:p w:rsidR="00611E5B" w:rsidRDefault="00910208" w:rsidP="00910208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</w:tcPr>
          <w:p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.</w:t>
            </w:r>
          </w:p>
        </w:tc>
        <w:tc>
          <w:tcPr>
            <w:tcW w:w="990" w:type="dxa"/>
            <w:vMerge w:val="restart"/>
          </w:tcPr>
          <w:p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 (voxels)</w:t>
            </w:r>
          </w:p>
        </w:tc>
        <w:tc>
          <w:tcPr>
            <w:tcW w:w="1080" w:type="dxa"/>
            <w:vMerge w:val="restart"/>
          </w:tcPr>
          <w:p w:rsidR="00611E5B" w:rsidRDefault="00611E5B" w:rsidP="0091020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p-FWE</w:t>
            </w:r>
            <w:r>
              <w:rPr>
                <w:vertAlign w:val="superscript"/>
              </w:rPr>
              <w:t>*</w:t>
            </w:r>
          </w:p>
        </w:tc>
        <w:tc>
          <w:tcPr>
            <w:tcW w:w="900" w:type="dxa"/>
            <w:vMerge w:val="restart"/>
          </w:tcPr>
          <w:p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T- values</w:t>
            </w:r>
          </w:p>
        </w:tc>
        <w:tc>
          <w:tcPr>
            <w:tcW w:w="1766" w:type="dxa"/>
            <w:gridSpan w:val="3"/>
          </w:tcPr>
          <w:p w:rsidR="00611E5B" w:rsidRDefault="00611E5B" w:rsidP="0091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k coordinates (MNI)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:rsidR="00611E5B" w:rsidRDefault="00611E5B" w:rsidP="00E47FE8">
            <w:pPr>
              <w:spacing w:after="160" w:line="259" w:lineRule="auto"/>
            </w:pPr>
          </w:p>
        </w:tc>
        <w:tc>
          <w:tcPr>
            <w:tcW w:w="72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58" w:type="dxa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604" w:type="dxa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04" w:type="dxa"/>
          </w:tcPr>
          <w:p w:rsidR="00611E5B" w:rsidRDefault="00611E5B" w:rsidP="00E47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3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6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Fusiform Cortex, posterior division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</w:t>
            </w:r>
          </w:p>
        </w:tc>
      </w:tr>
      <w:tr w:rsidR="00611E5B" w:rsidTr="0091020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Fusiform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7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emporal Occipital Fusiform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arahippocampal</w:t>
            </w:r>
            <w:proofErr w:type="spellEnd"/>
            <w:r>
              <w:t xml:space="preserve"> Gyrus, posterior division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 division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4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9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 division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2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3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ateral Occipital Cortex, Superior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9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recentral Gyrus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4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1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ostcentral Gyrus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5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ostcentral Gyrus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Accumbens</w:t>
            </w:r>
            <w:proofErr w:type="spellEnd"/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6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Thalamus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2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7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Lingual Gyrus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5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0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9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t>Precuneous</w:t>
            </w:r>
            <w:proofErr w:type="spellEnd"/>
            <w:r>
              <w:t xml:space="preserve">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6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3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proofErr w:type="spellStart"/>
            <w:r>
              <w:lastRenderedPageBreak/>
              <w:t>Accumbens</w:t>
            </w:r>
            <w:proofErr w:type="spellEnd"/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6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Putamen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0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ingulate Gyrus, anterior division (posterior part)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2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Caudate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611E5B" w:rsidTr="0091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Frontal Medial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  <w:tc>
          <w:tcPr>
            <w:tcW w:w="1080" w:type="dxa"/>
            <w:vMerge w:val="restart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</w:t>
            </w: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4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</w:t>
            </w:r>
          </w:p>
        </w:tc>
      </w:tr>
      <w:tr w:rsidR="00611E5B" w:rsidTr="0091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:rsidR="00611E5B" w:rsidRDefault="00611E5B" w:rsidP="00E47FE8">
            <w:pPr>
              <w:spacing w:after="160" w:line="259" w:lineRule="auto"/>
            </w:pPr>
            <w:r>
              <w:t>Frontal Orbital Cortex</w:t>
            </w:r>
          </w:p>
        </w:tc>
        <w:tc>
          <w:tcPr>
            <w:tcW w:w="72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7</w:t>
            </w:r>
          </w:p>
        </w:tc>
        <w:tc>
          <w:tcPr>
            <w:tcW w:w="558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04" w:type="dxa"/>
          </w:tcPr>
          <w:p w:rsidR="00611E5B" w:rsidRDefault="00611E5B" w:rsidP="00E47FE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</w:tr>
    </w:tbl>
    <w:p w:rsidR="00A457D5" w:rsidRDefault="00A457D5" w:rsidP="00611E5B">
      <w:r>
        <w:rPr>
          <w:b/>
        </w:rPr>
        <w:t>Supplementary Table 3B</w:t>
      </w:r>
      <w:r>
        <w:t xml:space="preserve">: Brain regions showing significant activation for the Object-Location Memory (OLM) </w:t>
      </w:r>
      <w:r w:rsidR="002C18DB">
        <w:t>L</w:t>
      </w:r>
      <w:r>
        <w:t xml:space="preserve">earning &gt; </w:t>
      </w:r>
      <w:r w:rsidR="002C18DB">
        <w:t>C</w:t>
      </w:r>
      <w:r>
        <w:t>ontrol contrast.</w:t>
      </w:r>
      <w:r w:rsidRPr="00AC39EB">
        <w:t xml:space="preserve"> Significant clusters surviving family-wise error (FWE) correction at the cluster level (p &lt; 0.05).</w:t>
      </w:r>
    </w:p>
    <w:p w:rsidR="00364D83" w:rsidRDefault="00611E5B" w:rsidP="00611E5B">
      <w:r>
        <w:t>*p-FWE values of 0 indicate p &lt; 0.000001</w:t>
      </w:r>
    </w:p>
    <w:p w:rsidR="00E47FE8" w:rsidRDefault="00E47FE8" w:rsidP="00611E5B"/>
    <w:tbl>
      <w:tblPr>
        <w:tblStyle w:val="PlainTable2"/>
        <w:tblpPr w:leftFromText="180" w:rightFromText="180" w:vertAnchor="text" w:horzAnchor="margin" w:tblpY="65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990"/>
        <w:gridCol w:w="1170"/>
        <w:gridCol w:w="1170"/>
        <w:gridCol w:w="630"/>
        <w:gridCol w:w="630"/>
        <w:gridCol w:w="581"/>
      </w:tblGrid>
      <w:tr w:rsidR="002A3C3C" w:rsidRPr="00AC39EB" w:rsidTr="0070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 w:val="restart"/>
          </w:tcPr>
          <w:p w:rsidR="002A3C3C" w:rsidRPr="00441440" w:rsidRDefault="002A3C3C" w:rsidP="007040E1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</w:tc>
        <w:tc>
          <w:tcPr>
            <w:tcW w:w="720" w:type="dxa"/>
            <w:vMerge w:val="restart"/>
          </w:tcPr>
          <w:p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Hem.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Cluster Size (voxels)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Cluster p-</w:t>
            </w:r>
            <w:r>
              <w:t>FWE*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Peak T-value</w:t>
            </w:r>
          </w:p>
        </w:tc>
        <w:tc>
          <w:tcPr>
            <w:tcW w:w="1841" w:type="dxa"/>
            <w:gridSpan w:val="3"/>
          </w:tcPr>
          <w:p w:rsidR="002A3C3C" w:rsidRPr="00441440" w:rsidRDefault="002A3C3C" w:rsidP="007040E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0208">
              <w:t>Peak coordinates (MNI)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</w:tcPr>
          <w:p w:rsidR="002A3C3C" w:rsidRPr="00441440" w:rsidRDefault="002A3C3C" w:rsidP="007040E1"/>
        </w:tc>
        <w:tc>
          <w:tcPr>
            <w:tcW w:w="72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X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Y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Z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Cerebellum VI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594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7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440">
              <w:t>-20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Lingual gyrus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4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-</w:t>
            </w:r>
            <w:r>
              <w:t>86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440">
              <w:t>-</w:t>
            </w:r>
            <w:r>
              <w:t>6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Lateral occipital cortex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10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Temporal Occipital Fusiform Cortex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2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8</w:t>
            </w:r>
          </w:p>
        </w:tc>
        <w:tc>
          <w:tcPr>
            <w:tcW w:w="581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Temporal Fusiform Cortex posterior division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6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581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Thalamus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7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Pallidum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9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Postcentral gyrus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62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Supplementary Motor Cortex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8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Putamen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0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Cingulate gyrus anterior division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9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Cingulate gyrus anterior division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5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Insular cortex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2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 xml:space="preserve">Frontal Orbital Cortex 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8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 xml:space="preserve">Frontal Operculum Cortex 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7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 xml:space="preserve">Frontal Orbital Cortex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9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>
              <w:t>P</w:t>
            </w:r>
            <w:r w:rsidRPr="007536A1">
              <w:t>utame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</w:t>
            </w:r>
          </w:p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>
              <w:t>T</w:t>
            </w:r>
            <w:r w:rsidRPr="007536A1">
              <w:t>halamus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4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Thalamus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5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2A3C3C" w:rsidRPr="00AC39EB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Superior parietal lobule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1170" w:type="dxa"/>
            <w:vMerge w:val="restart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1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2A3C3C" w:rsidRPr="00AC39EB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A3C3C" w:rsidRPr="007536A1" w:rsidRDefault="002A3C3C" w:rsidP="007040E1">
            <w:r w:rsidRPr="007536A1">
              <w:t>Lateral Occipital Cortex, superior division</w:t>
            </w:r>
          </w:p>
        </w:tc>
        <w:tc>
          <w:tcPr>
            <w:tcW w:w="72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9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</w:t>
            </w:r>
          </w:p>
        </w:tc>
        <w:tc>
          <w:tcPr>
            <w:tcW w:w="630" w:type="dxa"/>
          </w:tcPr>
          <w:p w:rsidR="002A3C3C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30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581" w:type="dxa"/>
          </w:tcPr>
          <w:p w:rsidR="002A3C3C" w:rsidRPr="00441440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</w:tr>
    </w:tbl>
    <w:p w:rsidR="002A3C3C" w:rsidRDefault="002A3C3C" w:rsidP="002A3C3C">
      <w:pPr>
        <w:spacing w:line="240" w:lineRule="auto"/>
      </w:pPr>
      <w:bookmarkStart w:id="5" w:name="_Hlk216801751"/>
      <w:r>
        <w:rPr>
          <w:b/>
        </w:rPr>
        <w:t>Supplementary Table 4A</w:t>
      </w:r>
      <w:bookmarkEnd w:id="5"/>
      <w:r w:rsidRPr="00AB1280">
        <w:t xml:space="preserve">: </w:t>
      </w:r>
      <w:r>
        <w:t xml:space="preserve">Brain regions showing significant activation for the </w:t>
      </w:r>
      <w:r w:rsidRPr="00AC39EB">
        <w:t>Associative Picture-Pseudoword Learning</w:t>
      </w:r>
      <w:r>
        <w:t xml:space="preserve"> (APPL) Learning &gt; Implicit </w:t>
      </w:r>
      <w:r w:rsidR="002C18DB">
        <w:t>b</w:t>
      </w:r>
      <w:r>
        <w:t>aseline contrast.</w:t>
      </w:r>
    </w:p>
    <w:p w:rsidR="002A3C3C" w:rsidRDefault="002A3C3C" w:rsidP="002A3C3C">
      <w:pPr>
        <w:spacing w:line="276" w:lineRule="auto"/>
        <w:jc w:val="both"/>
        <w:rPr>
          <w:rFonts w:cstheme="minorHAnsi"/>
        </w:rPr>
      </w:pPr>
      <w:r>
        <w:lastRenderedPageBreak/>
        <w:t>*</w:t>
      </w:r>
      <w:r w:rsidRPr="00711146">
        <w:t xml:space="preserve"> </w:t>
      </w:r>
      <w:r>
        <w:t>p-FWE values of 0 indicate p &lt; 0.0001</w:t>
      </w:r>
    </w:p>
    <w:p w:rsidR="00E47FE8" w:rsidRPr="00BD0D68" w:rsidRDefault="00E47FE8" w:rsidP="00BD0D68">
      <w:pPr>
        <w:spacing w:line="240" w:lineRule="auto"/>
        <w:contextualSpacing/>
      </w:pPr>
    </w:p>
    <w:p w:rsidR="00491535" w:rsidRDefault="00491535" w:rsidP="00A457D5">
      <w:pPr>
        <w:spacing w:line="240" w:lineRule="auto"/>
      </w:pPr>
    </w:p>
    <w:p w:rsidR="002A3C3C" w:rsidRPr="00CC6FC7" w:rsidRDefault="002A3C3C" w:rsidP="00A457D5">
      <w:pPr>
        <w:spacing w:line="240" w:lineRule="auto"/>
      </w:pPr>
      <w:r>
        <w:rPr>
          <w:b/>
          <w:bCs/>
        </w:rPr>
        <w:t xml:space="preserve"> </w:t>
      </w:r>
    </w:p>
    <w:tbl>
      <w:tblPr>
        <w:tblStyle w:val="PlainTable2"/>
        <w:tblW w:w="9547" w:type="dxa"/>
        <w:tblLayout w:type="fixed"/>
        <w:tblLook w:val="04A0" w:firstRow="1" w:lastRow="0" w:firstColumn="1" w:lastColumn="0" w:noHBand="0" w:noVBand="1"/>
      </w:tblPr>
      <w:tblGrid>
        <w:gridCol w:w="3289"/>
        <w:gridCol w:w="704"/>
        <w:gridCol w:w="967"/>
        <w:gridCol w:w="1006"/>
        <w:gridCol w:w="1326"/>
        <w:gridCol w:w="629"/>
        <w:gridCol w:w="509"/>
        <w:gridCol w:w="1117"/>
      </w:tblGrid>
      <w:tr w:rsidR="002A3C3C" w:rsidRPr="00330505" w:rsidTr="0070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vMerge w:val="restart"/>
            <w:hideMark/>
          </w:tcPr>
          <w:p w:rsidR="002A3C3C" w:rsidRPr="00330505" w:rsidRDefault="002A3C3C" w:rsidP="007040E1">
            <w:pPr>
              <w:jc w:val="center"/>
            </w:pPr>
            <w:r w:rsidRPr="00330505">
              <w:t>Anatomical Label (</w:t>
            </w:r>
            <w:r w:rsidRPr="008D7171">
              <w:rPr>
                <w:b w:val="0"/>
              </w:rPr>
              <w:t>Harvard–Oxford cortical–subcortical structural atlas</w:t>
            </w:r>
            <w:r>
              <w:t>)</w:t>
            </w:r>
            <w:r w:rsidRPr="00D92B6E">
              <w:rPr>
                <w:vertAlign w:val="superscript"/>
              </w:rPr>
              <w:t xml:space="preserve"> </w:t>
            </w:r>
          </w:p>
          <w:p w:rsidR="002A3C3C" w:rsidRPr="00330505" w:rsidRDefault="002A3C3C" w:rsidP="007040E1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04" w:type="dxa"/>
            <w:vMerge w:val="restart"/>
            <w:hideMark/>
          </w:tcPr>
          <w:p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Hem.</w:t>
            </w:r>
          </w:p>
        </w:tc>
        <w:tc>
          <w:tcPr>
            <w:tcW w:w="967" w:type="dxa"/>
            <w:vMerge w:val="restart"/>
            <w:hideMark/>
          </w:tcPr>
          <w:p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Cluster Size (voxels)</w:t>
            </w:r>
          </w:p>
        </w:tc>
        <w:tc>
          <w:tcPr>
            <w:tcW w:w="1006" w:type="dxa"/>
            <w:vMerge w:val="restart"/>
            <w:hideMark/>
          </w:tcPr>
          <w:p w:rsidR="002A3C3C" w:rsidRPr="008D7171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0505">
              <w:t>Cluster p-</w:t>
            </w:r>
            <w:r w:rsidRPr="008D7171">
              <w:t>FWE*</w:t>
            </w:r>
          </w:p>
        </w:tc>
        <w:tc>
          <w:tcPr>
            <w:tcW w:w="1326" w:type="dxa"/>
            <w:vMerge w:val="restart"/>
            <w:hideMark/>
          </w:tcPr>
          <w:p w:rsidR="002A3C3C" w:rsidRPr="008D7171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0505">
              <w:t>Peak T</w:t>
            </w:r>
            <w:r w:rsidRPr="008D7171">
              <w:t>- values</w:t>
            </w:r>
          </w:p>
        </w:tc>
        <w:tc>
          <w:tcPr>
            <w:tcW w:w="2255" w:type="dxa"/>
            <w:gridSpan w:val="3"/>
            <w:hideMark/>
          </w:tcPr>
          <w:p w:rsidR="002A3C3C" w:rsidRPr="00330505" w:rsidRDefault="002A3C3C" w:rsidP="0070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505">
              <w:t>Peak Coordinates (MNI)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vMerge/>
          </w:tcPr>
          <w:p w:rsidR="002A3C3C" w:rsidRPr="00330505" w:rsidRDefault="002A3C3C" w:rsidP="007040E1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704" w:type="dxa"/>
            <w:vMerge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67" w:type="dxa"/>
            <w:vMerge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06" w:type="dxa"/>
            <w:vMerge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26" w:type="dxa"/>
            <w:vMerge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29" w:type="dxa"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x</w:t>
            </w:r>
          </w:p>
        </w:tc>
        <w:tc>
          <w:tcPr>
            <w:tcW w:w="509" w:type="dxa"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y</w:t>
            </w:r>
          </w:p>
        </w:tc>
        <w:tc>
          <w:tcPr>
            <w:tcW w:w="1117" w:type="dxa"/>
          </w:tcPr>
          <w:p w:rsidR="002A3C3C" w:rsidRPr="00330505" w:rsidRDefault="002A3C3C" w:rsidP="0070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0505">
              <w:rPr>
                <w:b/>
                <w:bCs/>
              </w:rPr>
              <w:t>z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:rsidR="002A3C3C" w:rsidRPr="00E4730D" w:rsidRDefault="002A3C3C" w:rsidP="007040E1">
            <w:r w:rsidRPr="006B773F">
              <w:t>Supramarginal Gyrus, posterior division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</w:t>
            </w:r>
          </w:p>
        </w:tc>
        <w:tc>
          <w:tcPr>
            <w:tcW w:w="1006" w:type="dxa"/>
            <w:vMerge w:val="restart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7.43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4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2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:rsidR="002A3C3C" w:rsidRPr="00E4730D" w:rsidRDefault="002A3C3C" w:rsidP="007040E1">
            <w:r w:rsidRPr="006B773F">
              <w:t>Lateral Occipital Cortex, superior division</w:t>
            </w:r>
          </w:p>
        </w:tc>
        <w:tc>
          <w:tcPr>
            <w:tcW w:w="704" w:type="dxa"/>
            <w:hideMark/>
          </w:tcPr>
          <w:p w:rsidR="002A3C3C" w:rsidRPr="00E4730D" w:rsidRDefault="009F55EF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7.17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4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hideMark/>
          </w:tcPr>
          <w:p w:rsidR="002A3C3C" w:rsidRPr="00E4730D" w:rsidRDefault="002A3C3C" w:rsidP="007040E1">
            <w:r w:rsidRPr="006B773F">
              <w:t>Superior Parietal Lobule</w:t>
            </w:r>
          </w:p>
        </w:tc>
        <w:tc>
          <w:tcPr>
            <w:tcW w:w="704" w:type="dxa"/>
            <w:hideMark/>
          </w:tcPr>
          <w:p w:rsidR="002A3C3C" w:rsidRPr="00E4730D" w:rsidRDefault="009F55EF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6.98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2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 w:rsidRPr="00BA403E">
              <w:t>Precentral Gyrus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2</w:t>
            </w:r>
          </w:p>
        </w:tc>
        <w:tc>
          <w:tcPr>
            <w:tcW w:w="1006" w:type="dxa"/>
            <w:vMerge w:val="restart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8.07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 w:rsidRPr="00BA403E">
              <w:t>Precentral Gyrus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6.96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0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 w:rsidRPr="00BA403E">
              <w:t>Middle Frontal Gyrus</w:t>
            </w:r>
            <w:r>
              <w:t>, posterior division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5.99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 w:rsidRPr="00BA403E">
              <w:t>Supplementary Motor Cortex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 w:val="restart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6</w:t>
            </w:r>
          </w:p>
        </w:tc>
        <w:tc>
          <w:tcPr>
            <w:tcW w:w="1006" w:type="dxa"/>
            <w:vMerge w:val="restart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8.04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>
              <w:t>Paracingulate gyrus</w:t>
            </w:r>
          </w:p>
        </w:tc>
        <w:tc>
          <w:tcPr>
            <w:tcW w:w="704" w:type="dxa"/>
            <w:hideMark/>
          </w:tcPr>
          <w:p w:rsidR="002A3C3C" w:rsidRPr="00E4730D" w:rsidRDefault="002C18DB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6.03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>
              <w:t>Paracingulate gyrus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4.64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>
              <w:t>I</w:t>
            </w:r>
            <w:r w:rsidRPr="00714423">
              <w:t>nsular Cortex</w:t>
            </w:r>
          </w:p>
        </w:tc>
        <w:tc>
          <w:tcPr>
            <w:tcW w:w="704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L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8.44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  <w:tr w:rsidR="002A3C3C" w:rsidRPr="00330505" w:rsidTr="00704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 w:rsidRPr="00714423">
              <w:t>Insular Cortex</w:t>
            </w:r>
          </w:p>
        </w:tc>
        <w:tc>
          <w:tcPr>
            <w:tcW w:w="704" w:type="dxa"/>
            <w:hideMark/>
          </w:tcPr>
          <w:p w:rsidR="002A3C3C" w:rsidRPr="00E4730D" w:rsidRDefault="002C18DB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30D">
              <w:t>8.25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2A3C3C" w:rsidRPr="00330505" w:rsidTr="0070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</w:tcPr>
          <w:p w:rsidR="002A3C3C" w:rsidRPr="00E4730D" w:rsidRDefault="002A3C3C" w:rsidP="007040E1">
            <w:r>
              <w:t>Insular Cortex</w:t>
            </w:r>
          </w:p>
        </w:tc>
        <w:tc>
          <w:tcPr>
            <w:tcW w:w="704" w:type="dxa"/>
            <w:hideMark/>
          </w:tcPr>
          <w:p w:rsidR="002A3C3C" w:rsidRPr="00E4730D" w:rsidRDefault="002C18DB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967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vMerge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hideMark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730D">
              <w:t>5.99</w:t>
            </w:r>
          </w:p>
        </w:tc>
        <w:tc>
          <w:tcPr>
            <w:tcW w:w="62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509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17" w:type="dxa"/>
          </w:tcPr>
          <w:p w:rsidR="002A3C3C" w:rsidRPr="00E4730D" w:rsidRDefault="002A3C3C" w:rsidP="0070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</w:tbl>
    <w:p w:rsidR="002A3C3C" w:rsidRDefault="002A3C3C" w:rsidP="002A3C3C">
      <w:pPr>
        <w:spacing w:line="240" w:lineRule="auto"/>
      </w:pPr>
      <w:r>
        <w:rPr>
          <w:b/>
        </w:rPr>
        <w:t>Supplementary Table 4B</w:t>
      </w:r>
      <w:r>
        <w:t xml:space="preserve">: Brain regions showing significant activation for the </w:t>
      </w:r>
      <w:r w:rsidRPr="00AC39EB">
        <w:t>Associative Picture-Pseudoword Learning</w:t>
      </w:r>
      <w:r>
        <w:t xml:space="preserve"> (APPL) </w:t>
      </w:r>
      <w:r w:rsidR="002C18DB">
        <w:t>L</w:t>
      </w:r>
      <w:r>
        <w:t xml:space="preserve">earning &gt; </w:t>
      </w:r>
      <w:r w:rsidR="002C18DB">
        <w:t>C</w:t>
      </w:r>
      <w:r>
        <w:t xml:space="preserve">ontrol contrast.  </w:t>
      </w:r>
      <w:r w:rsidRPr="00AC39EB">
        <w:t>Significant clusters surviving family-wise error (FWE) correction at the cluster level (p &lt; 0.05).</w:t>
      </w:r>
    </w:p>
    <w:p w:rsidR="002A3C3C" w:rsidRDefault="002A3C3C" w:rsidP="002A3C3C">
      <w:pPr>
        <w:spacing w:line="240" w:lineRule="auto"/>
      </w:pPr>
      <w:r>
        <w:t>*</w:t>
      </w:r>
      <w:r w:rsidRPr="00711146">
        <w:t xml:space="preserve"> </w:t>
      </w:r>
      <w:r>
        <w:t xml:space="preserve">p-FWE values of 0 indicate p &lt; 0.0001 </w:t>
      </w:r>
    </w:p>
    <w:p w:rsidR="00E47FE8" w:rsidRDefault="00E47FE8" w:rsidP="00A457D5">
      <w:pPr>
        <w:spacing w:line="240" w:lineRule="auto"/>
      </w:pPr>
      <w:r w:rsidRPr="00CC6FC7">
        <w:br/>
      </w:r>
    </w:p>
    <w:p w:rsidR="00E47FE8" w:rsidRDefault="00E47FE8" w:rsidP="00E47FE8"/>
    <w:p w:rsidR="00E47FE8" w:rsidRDefault="00E47FE8" w:rsidP="00E47FE8">
      <w:pPr>
        <w:spacing w:line="240" w:lineRule="auto"/>
      </w:pPr>
    </w:p>
    <w:p w:rsidR="00E47FE8" w:rsidRDefault="00E47FE8" w:rsidP="00E47FE8">
      <w:r>
        <w:t xml:space="preserve"> </w:t>
      </w:r>
      <w:r w:rsidRPr="001540E6">
        <w:t xml:space="preserve"> </w:t>
      </w:r>
    </w:p>
    <w:p w:rsidR="00611E5B" w:rsidRDefault="00611E5B" w:rsidP="00611E5B"/>
    <w:p w:rsidR="00611E5B" w:rsidRDefault="00611E5B" w:rsidP="00611E5B"/>
    <w:sectPr w:rsidR="00611E5B" w:rsidSect="005479A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5B"/>
    <w:rsid w:val="00063D58"/>
    <w:rsid w:val="000A5250"/>
    <w:rsid w:val="00143718"/>
    <w:rsid w:val="00262799"/>
    <w:rsid w:val="00291883"/>
    <w:rsid w:val="002A3C3C"/>
    <w:rsid w:val="002C18DB"/>
    <w:rsid w:val="003242D5"/>
    <w:rsid w:val="00364D83"/>
    <w:rsid w:val="003C7730"/>
    <w:rsid w:val="00491535"/>
    <w:rsid w:val="005479A6"/>
    <w:rsid w:val="00611E5B"/>
    <w:rsid w:val="007040E1"/>
    <w:rsid w:val="007B5882"/>
    <w:rsid w:val="007E0B6A"/>
    <w:rsid w:val="008A1778"/>
    <w:rsid w:val="008B69CB"/>
    <w:rsid w:val="00910208"/>
    <w:rsid w:val="009F55EF"/>
    <w:rsid w:val="00A457D5"/>
    <w:rsid w:val="00AC39EB"/>
    <w:rsid w:val="00B02187"/>
    <w:rsid w:val="00B37E65"/>
    <w:rsid w:val="00B411FE"/>
    <w:rsid w:val="00B93C57"/>
    <w:rsid w:val="00BA2D5E"/>
    <w:rsid w:val="00BD0D68"/>
    <w:rsid w:val="00C44F5E"/>
    <w:rsid w:val="00DD6804"/>
    <w:rsid w:val="00E47FE8"/>
    <w:rsid w:val="00EE2D0B"/>
    <w:rsid w:val="00F03B93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2841"/>
  <w15:chartTrackingRefBased/>
  <w15:docId w15:val="{47CC65C1-0ACB-4A70-AD53-5C840FF1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1E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AC39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AC39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6A4951A-6CA2-44B4-BE7D-12E3C6937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4</Words>
  <Characters>795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baie, Alireza</dc:creator>
  <cp:keywords/>
  <dc:description/>
  <cp:lastModifiedBy>Shahbabaie, Alireza</cp:lastModifiedBy>
  <cp:revision>4</cp:revision>
  <dcterms:created xsi:type="dcterms:W3CDTF">2026-02-03T17:04:00Z</dcterms:created>
  <dcterms:modified xsi:type="dcterms:W3CDTF">2026-02-04T10:41:00Z</dcterms:modified>
</cp:coreProperties>
</file>